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601F2" w14:textId="02E46D27" w:rsidR="00BD4316" w:rsidRPr="00F2334A" w:rsidRDefault="00BD4316">
      <w:pPr>
        <w:rPr>
          <w:rFonts w:ascii="Times New Roman" w:hAnsi="Times New Roman" w:cs="Times New Roman"/>
        </w:rPr>
      </w:pPr>
      <w:r w:rsidRPr="00F2334A">
        <w:rPr>
          <w:rFonts w:ascii="Times New Roman" w:hAnsi="Times New Roman" w:cs="Times New Roman"/>
          <w:b/>
          <w:bCs/>
        </w:rPr>
        <w:t xml:space="preserve">Supplementary </w:t>
      </w:r>
      <w:r w:rsidR="00FD54F6" w:rsidRPr="00F2334A">
        <w:rPr>
          <w:rFonts w:ascii="Times New Roman" w:hAnsi="Times New Roman" w:cs="Times New Roman"/>
          <w:b/>
          <w:bCs/>
        </w:rPr>
        <w:t>Material</w:t>
      </w:r>
      <w:r w:rsidRPr="00F2334A">
        <w:rPr>
          <w:rFonts w:ascii="Times New Roman" w:hAnsi="Times New Roman" w:cs="Times New Roman"/>
          <w:b/>
          <w:bCs/>
        </w:rPr>
        <w:t xml:space="preserve"> </w:t>
      </w:r>
      <w:r w:rsidR="00854A5D">
        <w:rPr>
          <w:rFonts w:ascii="Times New Roman" w:hAnsi="Times New Roman" w:cs="Times New Roman"/>
          <w:b/>
          <w:bCs/>
        </w:rPr>
        <w:t>4</w:t>
      </w:r>
      <w:r w:rsidRPr="00F2334A">
        <w:rPr>
          <w:rFonts w:ascii="Times New Roman" w:hAnsi="Times New Roman" w:cs="Times New Roman"/>
        </w:rPr>
        <w:t xml:space="preserve"> </w:t>
      </w:r>
      <w:r w:rsidR="00FE4E05" w:rsidRPr="00F2334A">
        <w:rPr>
          <w:rFonts w:ascii="Times New Roman" w:hAnsi="Times New Roman" w:cs="Times New Roman"/>
        </w:rPr>
        <w:t>D</w:t>
      </w:r>
      <w:r w:rsidRPr="00F2334A">
        <w:rPr>
          <w:rFonts w:ascii="Times New Roman" w:hAnsi="Times New Roman" w:cs="Times New Roman"/>
        </w:rPr>
        <w:t xml:space="preserve">ifferential miRNAs between </w:t>
      </w:r>
      <w:r w:rsidR="00FD54F6" w:rsidRPr="00F2334A">
        <w:rPr>
          <w:rFonts w:ascii="Times New Roman" w:hAnsi="Times New Roman" w:cs="Times New Roman"/>
        </w:rPr>
        <w:t>CONTROL</w:t>
      </w:r>
      <w:r w:rsidRPr="00F2334A">
        <w:rPr>
          <w:rFonts w:ascii="Times New Roman" w:hAnsi="Times New Roman" w:cs="Times New Roman"/>
        </w:rPr>
        <w:t xml:space="preserve"> and </w:t>
      </w:r>
      <w:r w:rsidR="00FD54F6" w:rsidRPr="00F2334A">
        <w:rPr>
          <w:rFonts w:ascii="Times New Roman" w:hAnsi="Times New Roman" w:cs="Times New Roman"/>
        </w:rPr>
        <w:t>DTC</w:t>
      </w:r>
      <w:r w:rsidRPr="00F2334A">
        <w:rPr>
          <w:rFonts w:ascii="Times New Roman" w:hAnsi="Times New Roman" w:cs="Times New Roman"/>
        </w:rPr>
        <w:t xml:space="preserve"> Groups.</w:t>
      </w:r>
    </w:p>
    <w:tbl>
      <w:tblPr>
        <w:tblStyle w:val="a3"/>
        <w:tblW w:w="4082" w:type="dxa"/>
        <w:tblLook w:val="04A0" w:firstRow="1" w:lastRow="0" w:firstColumn="1" w:lastColumn="0" w:noHBand="0" w:noVBand="1"/>
      </w:tblPr>
      <w:tblGrid>
        <w:gridCol w:w="2041"/>
        <w:gridCol w:w="1928"/>
        <w:gridCol w:w="113"/>
      </w:tblGrid>
      <w:tr w:rsidR="00FD54F6" w:rsidRPr="00F2334A" w14:paraId="7CB3973E" w14:textId="77777777" w:rsidTr="00E2079D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13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313FEEA9" w14:textId="7893E575" w:rsidR="00FD54F6" w:rsidRPr="00F2334A" w:rsidRDefault="00FD54F6" w:rsidP="00FD54F6">
            <w:pPr>
              <w:jc w:val="center"/>
              <w:rPr>
                <w:rFonts w:cs="Times New Roman"/>
                <w:i w:val="0"/>
                <w:iCs/>
              </w:rPr>
            </w:pPr>
            <w:r w:rsidRPr="00F2334A">
              <w:rPr>
                <w:rFonts w:cs="Times New Roman"/>
                <w:i w:val="0"/>
                <w:iCs/>
              </w:rPr>
              <w:t>CONTROL VS Benign Group</w:t>
            </w:r>
          </w:p>
        </w:tc>
      </w:tr>
      <w:tr w:rsidR="001D74B2" w:rsidRPr="00F2334A" w14:paraId="67FDEB12" w14:textId="77777777" w:rsidTr="00E207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BE1B2A" w14:textId="3C1D3BEE" w:rsidR="001D74B2" w:rsidRPr="00F2334A" w:rsidRDefault="001D74B2" w:rsidP="001D74B2">
            <w:pPr>
              <w:jc w:val="center"/>
              <w:rPr>
                <w:rFonts w:cs="Times New Roman"/>
                <w:i w:val="0"/>
                <w:iCs/>
              </w:rPr>
            </w:pPr>
            <w:r w:rsidRPr="00F2334A">
              <w:rPr>
                <w:rFonts w:cs="Times New Roman"/>
                <w:i w:val="0"/>
                <w:iCs/>
              </w:rPr>
              <w:t>down-regulated</w:t>
            </w:r>
          </w:p>
        </w:tc>
        <w:tc>
          <w:tcPr>
            <w:tcW w:w="2041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824D4A0" w14:textId="2D2D5FB0" w:rsidR="001D74B2" w:rsidRPr="00F2334A" w:rsidRDefault="001D74B2" w:rsidP="001D7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</w:rPr>
            </w:pPr>
            <w:r w:rsidRPr="00F2334A">
              <w:rPr>
                <w:rFonts w:cs="Times New Roman"/>
                <w:b/>
                <w:bCs/>
                <w:iCs/>
              </w:rPr>
              <w:t>up-regulated</w:t>
            </w:r>
          </w:p>
        </w:tc>
      </w:tr>
      <w:tr w:rsidR="001D74B2" w:rsidRPr="00F2334A" w14:paraId="0C744F22" w14:textId="77777777" w:rsidTr="00E207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single" w:sz="4" w:space="0" w:color="auto"/>
            </w:tcBorders>
            <w:noWrap/>
            <w:hideMark/>
          </w:tcPr>
          <w:p w14:paraId="132FEF6D" w14:textId="7D28B340" w:rsidR="001D74B2" w:rsidRPr="00F2334A" w:rsidRDefault="001D74B2" w:rsidP="001D74B2">
            <w:pPr>
              <w:rPr>
                <w:rFonts w:cs="Times New Roman"/>
                <w:b w:val="0"/>
                <w:bCs/>
              </w:rPr>
            </w:pPr>
            <w:r w:rsidRPr="00F2334A">
              <w:rPr>
                <w:rFonts w:cs="Times New Roman"/>
                <w:b w:val="0"/>
                <w:bCs/>
              </w:rPr>
              <w:t>hsa-miR-516b-5p</w:t>
            </w:r>
          </w:p>
        </w:tc>
        <w:tc>
          <w:tcPr>
            <w:tcW w:w="2041" w:type="dxa"/>
            <w:gridSpan w:val="2"/>
            <w:tcBorders>
              <w:top w:val="single" w:sz="4" w:space="0" w:color="auto"/>
            </w:tcBorders>
            <w:noWrap/>
            <w:hideMark/>
          </w:tcPr>
          <w:p w14:paraId="3100F2EE" w14:textId="21A906BA" w:rsidR="001D74B2" w:rsidRPr="00F2334A" w:rsidRDefault="001D74B2" w:rsidP="001D7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F2334A">
              <w:rPr>
                <w:rFonts w:cs="Times New Roman"/>
                <w:bCs/>
                <w:i/>
              </w:rPr>
              <w:t>hsa-miR-223-3p</w:t>
            </w:r>
          </w:p>
        </w:tc>
      </w:tr>
      <w:tr w:rsidR="001D74B2" w:rsidRPr="00F2334A" w14:paraId="341436C1" w14:textId="77777777" w:rsidTr="00E207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noWrap/>
            <w:hideMark/>
          </w:tcPr>
          <w:p w14:paraId="650C8771" w14:textId="2C066C3C" w:rsidR="001D74B2" w:rsidRPr="00F2334A" w:rsidRDefault="001D74B2" w:rsidP="001D74B2">
            <w:pPr>
              <w:rPr>
                <w:rFonts w:cs="Times New Roman"/>
                <w:b w:val="0"/>
                <w:bCs/>
              </w:rPr>
            </w:pPr>
            <w:r w:rsidRPr="00F2334A">
              <w:rPr>
                <w:rFonts w:cs="Times New Roman"/>
                <w:b w:val="0"/>
                <w:bCs/>
              </w:rPr>
              <w:t>hsa-miR-92b-3p</w:t>
            </w:r>
          </w:p>
        </w:tc>
        <w:tc>
          <w:tcPr>
            <w:tcW w:w="2041" w:type="dxa"/>
            <w:gridSpan w:val="2"/>
            <w:noWrap/>
            <w:hideMark/>
          </w:tcPr>
          <w:p w14:paraId="2CB4EDD1" w14:textId="34E63FCD" w:rsidR="001D74B2" w:rsidRPr="00F2334A" w:rsidRDefault="001D74B2" w:rsidP="001D7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F2334A">
              <w:rPr>
                <w:rFonts w:cs="Times New Roman"/>
                <w:bCs/>
                <w:i/>
              </w:rPr>
              <w:t>novel.372</w:t>
            </w:r>
          </w:p>
        </w:tc>
      </w:tr>
      <w:tr w:rsidR="001D74B2" w:rsidRPr="00F2334A" w14:paraId="25191D83" w14:textId="77777777" w:rsidTr="00E207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noWrap/>
            <w:hideMark/>
          </w:tcPr>
          <w:p w14:paraId="06855D10" w14:textId="1118D929" w:rsidR="001D74B2" w:rsidRPr="00F2334A" w:rsidRDefault="001D74B2" w:rsidP="001D74B2">
            <w:pPr>
              <w:rPr>
                <w:rFonts w:cs="Times New Roman"/>
                <w:b w:val="0"/>
                <w:bCs/>
              </w:rPr>
            </w:pPr>
            <w:r w:rsidRPr="00F2334A">
              <w:rPr>
                <w:rFonts w:cs="Times New Roman"/>
                <w:b w:val="0"/>
                <w:bCs/>
              </w:rPr>
              <w:t>novel.247</w:t>
            </w:r>
          </w:p>
        </w:tc>
        <w:tc>
          <w:tcPr>
            <w:tcW w:w="2041" w:type="dxa"/>
            <w:gridSpan w:val="2"/>
            <w:noWrap/>
            <w:hideMark/>
          </w:tcPr>
          <w:p w14:paraId="454FE536" w14:textId="76ACDDB3" w:rsidR="001D74B2" w:rsidRPr="00F2334A" w:rsidRDefault="001D74B2" w:rsidP="001D7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F2334A">
              <w:rPr>
                <w:rFonts w:cs="Times New Roman"/>
                <w:bCs/>
                <w:i/>
              </w:rPr>
              <w:t>hsa-miR-542-3p</w:t>
            </w:r>
          </w:p>
        </w:tc>
      </w:tr>
      <w:tr w:rsidR="001D74B2" w:rsidRPr="00F2334A" w14:paraId="3B58A281" w14:textId="77777777" w:rsidTr="00E207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noWrap/>
            <w:hideMark/>
          </w:tcPr>
          <w:p w14:paraId="4F8DFCB6" w14:textId="68B24792" w:rsidR="001D74B2" w:rsidRPr="00F2334A" w:rsidRDefault="001D74B2" w:rsidP="001D74B2">
            <w:pPr>
              <w:rPr>
                <w:rFonts w:cs="Times New Roman"/>
                <w:b w:val="0"/>
                <w:bCs/>
              </w:rPr>
            </w:pPr>
            <w:r w:rsidRPr="00F2334A">
              <w:rPr>
                <w:rFonts w:cs="Times New Roman"/>
                <w:b w:val="0"/>
                <w:bCs/>
              </w:rPr>
              <w:t>novel.128</w:t>
            </w:r>
          </w:p>
        </w:tc>
        <w:tc>
          <w:tcPr>
            <w:tcW w:w="2041" w:type="dxa"/>
            <w:gridSpan w:val="2"/>
            <w:noWrap/>
            <w:hideMark/>
          </w:tcPr>
          <w:p w14:paraId="1524AEF5" w14:textId="0F663EBA" w:rsidR="001D74B2" w:rsidRPr="00F2334A" w:rsidRDefault="001D74B2" w:rsidP="001D7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F2334A">
              <w:rPr>
                <w:rFonts w:cs="Times New Roman"/>
                <w:bCs/>
                <w:i/>
              </w:rPr>
              <w:t>hsa-miR-1-3p</w:t>
            </w:r>
          </w:p>
        </w:tc>
      </w:tr>
      <w:tr w:rsidR="001D74B2" w:rsidRPr="00F2334A" w14:paraId="1EB5EB7B" w14:textId="77777777" w:rsidTr="00E207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noWrap/>
            <w:hideMark/>
          </w:tcPr>
          <w:p w14:paraId="525EFCDD" w14:textId="6B95F14F" w:rsidR="001D74B2" w:rsidRPr="00F2334A" w:rsidRDefault="001D74B2" w:rsidP="001D74B2">
            <w:pPr>
              <w:rPr>
                <w:rFonts w:cs="Times New Roman"/>
                <w:b w:val="0"/>
                <w:bCs/>
              </w:rPr>
            </w:pPr>
            <w:r w:rsidRPr="00F2334A">
              <w:rPr>
                <w:rFonts w:cs="Times New Roman"/>
                <w:b w:val="0"/>
                <w:bCs/>
              </w:rPr>
              <w:t>hsa-miR-550a-3p</w:t>
            </w:r>
          </w:p>
        </w:tc>
        <w:tc>
          <w:tcPr>
            <w:tcW w:w="2041" w:type="dxa"/>
            <w:gridSpan w:val="2"/>
            <w:noWrap/>
            <w:hideMark/>
          </w:tcPr>
          <w:p w14:paraId="21178780" w14:textId="5722EB12" w:rsidR="001D74B2" w:rsidRPr="00F2334A" w:rsidRDefault="001D74B2" w:rsidP="001D7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F2334A">
              <w:rPr>
                <w:rFonts w:cs="Times New Roman"/>
                <w:bCs/>
                <w:i/>
              </w:rPr>
              <w:t>hsa-miR-424-5p</w:t>
            </w:r>
          </w:p>
        </w:tc>
      </w:tr>
      <w:tr w:rsidR="001D74B2" w:rsidRPr="00F2334A" w14:paraId="58F5E86D" w14:textId="77777777" w:rsidTr="00E207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noWrap/>
            <w:hideMark/>
          </w:tcPr>
          <w:p w14:paraId="44178714" w14:textId="1BE5BA95" w:rsidR="001D74B2" w:rsidRPr="00F2334A" w:rsidRDefault="001D74B2" w:rsidP="001D74B2">
            <w:pPr>
              <w:rPr>
                <w:rFonts w:cs="Times New Roman"/>
                <w:b w:val="0"/>
                <w:bCs/>
              </w:rPr>
            </w:pPr>
            <w:r w:rsidRPr="00F2334A">
              <w:rPr>
                <w:rFonts w:cs="Times New Roman"/>
                <w:b w:val="0"/>
                <w:bCs/>
              </w:rPr>
              <w:t>hsa-miR-517a-3p</w:t>
            </w:r>
          </w:p>
        </w:tc>
        <w:tc>
          <w:tcPr>
            <w:tcW w:w="2041" w:type="dxa"/>
            <w:gridSpan w:val="2"/>
            <w:noWrap/>
            <w:hideMark/>
          </w:tcPr>
          <w:p w14:paraId="55A5E959" w14:textId="4444E77D" w:rsidR="001D74B2" w:rsidRPr="00F2334A" w:rsidRDefault="001D74B2" w:rsidP="001D7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F2334A">
              <w:rPr>
                <w:rFonts w:cs="Times New Roman"/>
                <w:bCs/>
                <w:i/>
              </w:rPr>
              <w:t>hsa-miR-206</w:t>
            </w:r>
          </w:p>
        </w:tc>
      </w:tr>
      <w:tr w:rsidR="001D74B2" w:rsidRPr="00F2334A" w14:paraId="346549B9" w14:textId="77777777" w:rsidTr="00E207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noWrap/>
            <w:hideMark/>
          </w:tcPr>
          <w:p w14:paraId="6CE2896B" w14:textId="75B4B1A5" w:rsidR="001D74B2" w:rsidRPr="00F2334A" w:rsidRDefault="001D74B2" w:rsidP="001D74B2">
            <w:pPr>
              <w:rPr>
                <w:rFonts w:cs="Times New Roman"/>
                <w:b w:val="0"/>
                <w:bCs/>
              </w:rPr>
            </w:pPr>
            <w:r w:rsidRPr="00F2334A">
              <w:rPr>
                <w:rFonts w:cs="Times New Roman"/>
                <w:b w:val="0"/>
                <w:bCs/>
              </w:rPr>
              <w:t>hsa-miR-517b-3p</w:t>
            </w:r>
          </w:p>
        </w:tc>
        <w:tc>
          <w:tcPr>
            <w:tcW w:w="2041" w:type="dxa"/>
            <w:gridSpan w:val="2"/>
            <w:noWrap/>
            <w:hideMark/>
          </w:tcPr>
          <w:p w14:paraId="49BEB652" w14:textId="78DE9712" w:rsidR="001D74B2" w:rsidRPr="00F2334A" w:rsidRDefault="001D74B2" w:rsidP="001D7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F2334A">
              <w:rPr>
                <w:rFonts w:cs="Times New Roman"/>
                <w:bCs/>
                <w:i/>
              </w:rPr>
              <w:t>hsa-miR-145-5p</w:t>
            </w:r>
          </w:p>
        </w:tc>
      </w:tr>
      <w:tr w:rsidR="001D74B2" w:rsidRPr="00F2334A" w14:paraId="7F5221A4" w14:textId="77777777" w:rsidTr="00E207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noWrap/>
            <w:hideMark/>
          </w:tcPr>
          <w:p w14:paraId="2CCA0132" w14:textId="700BFDEA" w:rsidR="001D74B2" w:rsidRPr="00F2334A" w:rsidRDefault="001D74B2" w:rsidP="001D74B2">
            <w:pPr>
              <w:rPr>
                <w:rFonts w:cs="Times New Roman"/>
                <w:b w:val="0"/>
                <w:bCs/>
              </w:rPr>
            </w:pPr>
            <w:r w:rsidRPr="00F2334A">
              <w:rPr>
                <w:rFonts w:cs="Times New Roman"/>
                <w:b w:val="0"/>
                <w:bCs/>
              </w:rPr>
              <w:t>novel.269</w:t>
            </w:r>
          </w:p>
        </w:tc>
        <w:tc>
          <w:tcPr>
            <w:tcW w:w="2041" w:type="dxa"/>
            <w:gridSpan w:val="2"/>
            <w:noWrap/>
            <w:hideMark/>
          </w:tcPr>
          <w:p w14:paraId="5C9C9D79" w14:textId="68B63C81" w:rsidR="001D74B2" w:rsidRPr="00F2334A" w:rsidRDefault="004E575D" w:rsidP="001D7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F2334A">
              <w:rPr>
                <w:rFonts w:cs="Times New Roman"/>
                <w:i/>
              </w:rPr>
              <w:t>hsa-miR-18a-3p</w:t>
            </w:r>
          </w:p>
        </w:tc>
      </w:tr>
      <w:tr w:rsidR="001D74B2" w:rsidRPr="00F2334A" w14:paraId="60723185" w14:textId="77777777" w:rsidTr="00E207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noWrap/>
            <w:hideMark/>
          </w:tcPr>
          <w:p w14:paraId="0CE185FF" w14:textId="2FC30F4D" w:rsidR="001D74B2" w:rsidRPr="00F2334A" w:rsidRDefault="001D74B2" w:rsidP="001D74B2">
            <w:pPr>
              <w:rPr>
                <w:rFonts w:cs="Times New Roman"/>
                <w:b w:val="0"/>
                <w:bCs/>
              </w:rPr>
            </w:pPr>
            <w:r w:rsidRPr="00F2334A">
              <w:rPr>
                <w:rFonts w:cs="Times New Roman"/>
                <w:b w:val="0"/>
                <w:bCs/>
              </w:rPr>
              <w:t>novel.111</w:t>
            </w:r>
          </w:p>
        </w:tc>
        <w:tc>
          <w:tcPr>
            <w:tcW w:w="2041" w:type="dxa"/>
            <w:gridSpan w:val="2"/>
            <w:noWrap/>
            <w:hideMark/>
          </w:tcPr>
          <w:p w14:paraId="42DE2D07" w14:textId="7B852B3B" w:rsidR="001D74B2" w:rsidRPr="00F2334A" w:rsidRDefault="001D74B2" w:rsidP="001D7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F2334A">
              <w:rPr>
                <w:rFonts w:cs="Times New Roman"/>
                <w:bCs/>
                <w:i/>
              </w:rPr>
              <w:t>hsa-miR-154-5p</w:t>
            </w:r>
          </w:p>
        </w:tc>
      </w:tr>
      <w:tr w:rsidR="001D74B2" w:rsidRPr="00F2334A" w14:paraId="6D8D1300" w14:textId="77777777" w:rsidTr="00E207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noWrap/>
            <w:hideMark/>
          </w:tcPr>
          <w:p w14:paraId="17E29C34" w14:textId="41A98121" w:rsidR="001D74B2" w:rsidRPr="00F2334A" w:rsidRDefault="001D74B2" w:rsidP="001D74B2">
            <w:pPr>
              <w:rPr>
                <w:rFonts w:cs="Times New Roman"/>
                <w:b w:val="0"/>
                <w:bCs/>
              </w:rPr>
            </w:pPr>
            <w:r w:rsidRPr="00F2334A">
              <w:rPr>
                <w:rFonts w:cs="Times New Roman"/>
                <w:b w:val="0"/>
                <w:bCs/>
              </w:rPr>
              <w:t>novel.41</w:t>
            </w:r>
          </w:p>
        </w:tc>
        <w:tc>
          <w:tcPr>
            <w:tcW w:w="2041" w:type="dxa"/>
            <w:gridSpan w:val="2"/>
            <w:noWrap/>
            <w:hideMark/>
          </w:tcPr>
          <w:p w14:paraId="6B8F250B" w14:textId="10E7816B" w:rsidR="001D74B2" w:rsidRPr="00F2334A" w:rsidRDefault="001D74B2" w:rsidP="001D7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F2334A">
              <w:rPr>
                <w:rFonts w:cs="Times New Roman"/>
                <w:bCs/>
                <w:i/>
              </w:rPr>
              <w:t>hsa-miR-152-3p</w:t>
            </w:r>
          </w:p>
        </w:tc>
      </w:tr>
      <w:tr w:rsidR="001D74B2" w:rsidRPr="00F2334A" w14:paraId="6CAF4600" w14:textId="77777777" w:rsidTr="00E207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noWrap/>
            <w:hideMark/>
          </w:tcPr>
          <w:p w14:paraId="581ED884" w14:textId="03022242" w:rsidR="001D74B2" w:rsidRPr="00F2334A" w:rsidRDefault="001D74B2" w:rsidP="001D74B2">
            <w:pPr>
              <w:rPr>
                <w:rFonts w:cs="Times New Roman"/>
                <w:b w:val="0"/>
                <w:bCs/>
              </w:rPr>
            </w:pPr>
            <w:r w:rsidRPr="00F2334A">
              <w:rPr>
                <w:rFonts w:cs="Times New Roman"/>
                <w:b w:val="0"/>
                <w:bCs/>
              </w:rPr>
              <w:t>hsa-miR-6734-5p</w:t>
            </w:r>
          </w:p>
        </w:tc>
        <w:tc>
          <w:tcPr>
            <w:tcW w:w="2041" w:type="dxa"/>
            <w:gridSpan w:val="2"/>
            <w:noWrap/>
            <w:hideMark/>
          </w:tcPr>
          <w:p w14:paraId="326520FD" w14:textId="2600EDB0" w:rsidR="001D74B2" w:rsidRPr="00F2334A" w:rsidRDefault="001D74B2" w:rsidP="001D7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F2334A">
              <w:rPr>
                <w:rFonts w:cs="Times New Roman"/>
                <w:bCs/>
                <w:i/>
              </w:rPr>
              <w:t>hsa-miR-199a-5p</w:t>
            </w:r>
          </w:p>
        </w:tc>
      </w:tr>
      <w:tr w:rsidR="001D74B2" w:rsidRPr="00F2334A" w14:paraId="1572ADBA" w14:textId="77777777" w:rsidTr="00E207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noWrap/>
            <w:hideMark/>
          </w:tcPr>
          <w:p w14:paraId="1B1D61C4" w14:textId="17CEFFFC" w:rsidR="001D74B2" w:rsidRPr="00F2334A" w:rsidRDefault="001D74B2" w:rsidP="001D74B2">
            <w:pPr>
              <w:rPr>
                <w:rFonts w:cs="Times New Roman"/>
                <w:b w:val="0"/>
                <w:bCs/>
              </w:rPr>
            </w:pPr>
            <w:r w:rsidRPr="00F2334A">
              <w:rPr>
                <w:rFonts w:cs="Times New Roman"/>
                <w:b w:val="0"/>
                <w:bCs/>
              </w:rPr>
              <w:t>hsa-miR-1247-5p</w:t>
            </w:r>
          </w:p>
        </w:tc>
        <w:tc>
          <w:tcPr>
            <w:tcW w:w="2041" w:type="dxa"/>
            <w:gridSpan w:val="2"/>
            <w:noWrap/>
            <w:hideMark/>
          </w:tcPr>
          <w:p w14:paraId="513C681B" w14:textId="22B0582F" w:rsidR="001D74B2" w:rsidRPr="00F2334A" w:rsidRDefault="001D74B2" w:rsidP="001D7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F2334A">
              <w:rPr>
                <w:rFonts w:cs="Times New Roman"/>
                <w:bCs/>
                <w:i/>
              </w:rPr>
              <w:t>hsa-miR-133a-3p</w:t>
            </w:r>
          </w:p>
        </w:tc>
      </w:tr>
      <w:tr w:rsidR="004E575D" w:rsidRPr="00F2334A" w14:paraId="4432A032" w14:textId="77777777" w:rsidTr="00E207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noWrap/>
            <w:hideMark/>
          </w:tcPr>
          <w:p w14:paraId="6B7F6AD8" w14:textId="2F348AAE" w:rsidR="004E575D" w:rsidRPr="00F2334A" w:rsidRDefault="004E575D" w:rsidP="004E575D">
            <w:pPr>
              <w:rPr>
                <w:rFonts w:cs="Times New Roman"/>
                <w:b w:val="0"/>
                <w:bCs/>
              </w:rPr>
            </w:pPr>
            <w:r w:rsidRPr="00F2334A">
              <w:rPr>
                <w:rFonts w:cs="Times New Roman"/>
                <w:b w:val="0"/>
                <w:bCs/>
              </w:rPr>
              <w:t>hsa-miR-195-5p</w:t>
            </w:r>
          </w:p>
        </w:tc>
        <w:tc>
          <w:tcPr>
            <w:tcW w:w="2041" w:type="dxa"/>
            <w:gridSpan w:val="2"/>
            <w:noWrap/>
            <w:hideMark/>
          </w:tcPr>
          <w:p w14:paraId="1232DC1B" w14:textId="77A99177" w:rsidR="004E575D" w:rsidRPr="00F2334A" w:rsidRDefault="004E575D" w:rsidP="004E5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F2334A">
              <w:rPr>
                <w:rFonts w:cs="Times New Roman"/>
                <w:bCs/>
                <w:i/>
              </w:rPr>
              <w:t>hsa-miR-497-5p</w:t>
            </w:r>
          </w:p>
        </w:tc>
      </w:tr>
      <w:tr w:rsidR="004E575D" w:rsidRPr="00F2334A" w14:paraId="72083E04" w14:textId="77777777" w:rsidTr="00E207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noWrap/>
            <w:hideMark/>
          </w:tcPr>
          <w:p w14:paraId="65387454" w14:textId="27CF7236" w:rsidR="004E575D" w:rsidRPr="00F2334A" w:rsidRDefault="004E575D" w:rsidP="004E575D">
            <w:pPr>
              <w:rPr>
                <w:rFonts w:cs="Times New Roman"/>
                <w:b w:val="0"/>
                <w:bCs/>
              </w:rPr>
            </w:pPr>
            <w:r w:rsidRPr="00F2334A">
              <w:rPr>
                <w:rFonts w:cs="Times New Roman"/>
                <w:b w:val="0"/>
                <w:bCs/>
              </w:rPr>
              <w:t>novel.502</w:t>
            </w:r>
          </w:p>
        </w:tc>
        <w:tc>
          <w:tcPr>
            <w:tcW w:w="2041" w:type="dxa"/>
            <w:gridSpan w:val="2"/>
            <w:noWrap/>
            <w:hideMark/>
          </w:tcPr>
          <w:p w14:paraId="41D3B65F" w14:textId="5B7515A0" w:rsidR="004E575D" w:rsidRPr="00F2334A" w:rsidRDefault="004E575D" w:rsidP="004E5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F2334A">
              <w:rPr>
                <w:rFonts w:cs="Times New Roman"/>
                <w:bCs/>
                <w:i/>
              </w:rPr>
              <w:t>hsa-miR-455-3p</w:t>
            </w:r>
          </w:p>
        </w:tc>
      </w:tr>
      <w:tr w:rsidR="004E575D" w:rsidRPr="00F2334A" w14:paraId="00E1DB64" w14:textId="77777777" w:rsidTr="00E207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noWrap/>
            <w:hideMark/>
          </w:tcPr>
          <w:p w14:paraId="414001AF" w14:textId="02290499" w:rsidR="004E575D" w:rsidRPr="00F2334A" w:rsidRDefault="004E575D" w:rsidP="004E575D">
            <w:pPr>
              <w:rPr>
                <w:rFonts w:cs="Times New Roman"/>
                <w:b w:val="0"/>
                <w:bCs/>
              </w:rPr>
            </w:pPr>
            <w:r w:rsidRPr="00F2334A">
              <w:rPr>
                <w:rFonts w:cs="Times New Roman"/>
                <w:b w:val="0"/>
                <w:bCs/>
              </w:rPr>
              <w:t>hsa-miR-4489</w:t>
            </w:r>
          </w:p>
        </w:tc>
        <w:tc>
          <w:tcPr>
            <w:tcW w:w="2041" w:type="dxa"/>
            <w:gridSpan w:val="2"/>
            <w:noWrap/>
            <w:hideMark/>
          </w:tcPr>
          <w:p w14:paraId="4F8D7582" w14:textId="5B3303CE" w:rsidR="004E575D" w:rsidRPr="00F2334A" w:rsidRDefault="004E575D" w:rsidP="004E5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F2334A">
              <w:rPr>
                <w:rFonts w:cs="Times New Roman"/>
                <w:bCs/>
                <w:i/>
              </w:rPr>
              <w:t>hsa-miR-199b-5p</w:t>
            </w:r>
          </w:p>
        </w:tc>
      </w:tr>
      <w:tr w:rsidR="004E575D" w:rsidRPr="00F2334A" w14:paraId="7000FBDD" w14:textId="77777777" w:rsidTr="00E207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noWrap/>
            <w:hideMark/>
          </w:tcPr>
          <w:p w14:paraId="73AA32AA" w14:textId="35B001E7" w:rsidR="004E575D" w:rsidRPr="00F2334A" w:rsidRDefault="004E575D" w:rsidP="004E575D">
            <w:pPr>
              <w:rPr>
                <w:rFonts w:cs="Times New Roman"/>
                <w:b w:val="0"/>
                <w:bCs/>
              </w:rPr>
            </w:pPr>
            <w:r w:rsidRPr="00F2334A">
              <w:rPr>
                <w:rFonts w:cs="Times New Roman"/>
                <w:b w:val="0"/>
                <w:bCs/>
              </w:rPr>
              <w:t>hsa-miR-1323</w:t>
            </w:r>
          </w:p>
        </w:tc>
        <w:tc>
          <w:tcPr>
            <w:tcW w:w="2041" w:type="dxa"/>
            <w:gridSpan w:val="2"/>
            <w:noWrap/>
            <w:hideMark/>
          </w:tcPr>
          <w:p w14:paraId="63668B75" w14:textId="78E4CE48" w:rsidR="004E575D" w:rsidRPr="00F2334A" w:rsidRDefault="004E575D" w:rsidP="004E5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F2334A">
              <w:rPr>
                <w:rFonts w:cs="Times New Roman"/>
                <w:bCs/>
                <w:i/>
              </w:rPr>
              <w:t>hsa-miR-301a-3p</w:t>
            </w:r>
          </w:p>
        </w:tc>
      </w:tr>
      <w:tr w:rsidR="004E575D" w:rsidRPr="00F2334A" w14:paraId="214D4A2D" w14:textId="77777777" w:rsidTr="00E207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noWrap/>
            <w:hideMark/>
          </w:tcPr>
          <w:p w14:paraId="70CB50DB" w14:textId="5C3F7C52" w:rsidR="004E575D" w:rsidRPr="00F2334A" w:rsidRDefault="004E575D" w:rsidP="004E575D">
            <w:pPr>
              <w:rPr>
                <w:rFonts w:cs="Times New Roman"/>
                <w:b w:val="0"/>
                <w:bCs/>
              </w:rPr>
            </w:pPr>
            <w:r w:rsidRPr="00F2334A">
              <w:rPr>
                <w:rFonts w:cs="Times New Roman"/>
                <w:b w:val="0"/>
                <w:bCs/>
              </w:rPr>
              <w:t>novel.301</w:t>
            </w:r>
          </w:p>
        </w:tc>
        <w:tc>
          <w:tcPr>
            <w:tcW w:w="2041" w:type="dxa"/>
            <w:gridSpan w:val="2"/>
            <w:noWrap/>
            <w:hideMark/>
          </w:tcPr>
          <w:p w14:paraId="42E9E043" w14:textId="06344734" w:rsidR="004E575D" w:rsidRPr="00F2334A" w:rsidRDefault="004E575D" w:rsidP="004E5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F2334A">
              <w:rPr>
                <w:rFonts w:cs="Times New Roman"/>
                <w:bCs/>
                <w:i/>
              </w:rPr>
              <w:t>hsa-miR-184</w:t>
            </w:r>
          </w:p>
        </w:tc>
      </w:tr>
      <w:tr w:rsidR="004E575D" w:rsidRPr="00F2334A" w14:paraId="3BB690B8" w14:textId="77777777" w:rsidTr="00E207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noWrap/>
            <w:hideMark/>
          </w:tcPr>
          <w:p w14:paraId="2D23600A" w14:textId="032713C3" w:rsidR="004E575D" w:rsidRPr="00F2334A" w:rsidRDefault="004E575D" w:rsidP="004E575D">
            <w:pPr>
              <w:rPr>
                <w:rFonts w:cs="Times New Roman"/>
                <w:b w:val="0"/>
                <w:bCs/>
              </w:rPr>
            </w:pPr>
            <w:r w:rsidRPr="00F2334A">
              <w:rPr>
                <w:rFonts w:cs="Times New Roman"/>
                <w:b w:val="0"/>
                <w:bCs/>
              </w:rPr>
              <w:t>hsa-miR-6724-5p</w:t>
            </w:r>
          </w:p>
        </w:tc>
        <w:tc>
          <w:tcPr>
            <w:tcW w:w="2041" w:type="dxa"/>
            <w:gridSpan w:val="2"/>
            <w:noWrap/>
            <w:hideMark/>
          </w:tcPr>
          <w:p w14:paraId="4128223F" w14:textId="6B02807A" w:rsidR="004E575D" w:rsidRPr="00F2334A" w:rsidRDefault="004E575D" w:rsidP="004E5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F2334A">
              <w:rPr>
                <w:rFonts w:cs="Times New Roman"/>
                <w:bCs/>
                <w:i/>
              </w:rPr>
              <w:t>hsa-miR-205-3p</w:t>
            </w:r>
          </w:p>
        </w:tc>
      </w:tr>
      <w:tr w:rsidR="004E575D" w:rsidRPr="00F2334A" w14:paraId="3E261D18" w14:textId="77777777" w:rsidTr="00E207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noWrap/>
            <w:hideMark/>
          </w:tcPr>
          <w:p w14:paraId="65DAC7C5" w14:textId="31CB9F34" w:rsidR="004E575D" w:rsidRPr="00F2334A" w:rsidRDefault="004E575D" w:rsidP="004E575D">
            <w:pPr>
              <w:rPr>
                <w:rFonts w:cs="Times New Roman"/>
                <w:b w:val="0"/>
                <w:bCs/>
              </w:rPr>
            </w:pPr>
            <w:r w:rsidRPr="00F2334A">
              <w:rPr>
                <w:rFonts w:cs="Times New Roman"/>
                <w:b w:val="0"/>
                <w:bCs/>
              </w:rPr>
              <w:t>hsa-miR-885-5p</w:t>
            </w:r>
          </w:p>
        </w:tc>
        <w:tc>
          <w:tcPr>
            <w:tcW w:w="2041" w:type="dxa"/>
            <w:gridSpan w:val="2"/>
            <w:noWrap/>
            <w:hideMark/>
          </w:tcPr>
          <w:p w14:paraId="152EC41C" w14:textId="73B67BB0" w:rsidR="004E575D" w:rsidRPr="00F2334A" w:rsidRDefault="004E575D" w:rsidP="004E5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F2334A">
              <w:rPr>
                <w:rFonts w:cs="Times New Roman"/>
                <w:bCs/>
                <w:i/>
              </w:rPr>
              <w:t>hsa-let-7a-3p</w:t>
            </w:r>
          </w:p>
        </w:tc>
      </w:tr>
      <w:tr w:rsidR="004E575D" w:rsidRPr="00F2334A" w14:paraId="547DD52B" w14:textId="77777777" w:rsidTr="00E2079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noWrap/>
            <w:hideMark/>
          </w:tcPr>
          <w:p w14:paraId="57370107" w14:textId="11373BA4" w:rsidR="004E575D" w:rsidRPr="00F2334A" w:rsidRDefault="004E575D" w:rsidP="004E575D">
            <w:pPr>
              <w:rPr>
                <w:rFonts w:cs="Times New Roman"/>
                <w:b w:val="0"/>
                <w:bCs/>
              </w:rPr>
            </w:pPr>
            <w:r w:rsidRPr="00F2334A">
              <w:rPr>
                <w:rFonts w:cs="Times New Roman"/>
                <w:b w:val="0"/>
                <w:bCs/>
              </w:rPr>
              <w:t>novel.550</w:t>
            </w:r>
          </w:p>
        </w:tc>
        <w:tc>
          <w:tcPr>
            <w:tcW w:w="2041" w:type="dxa"/>
            <w:gridSpan w:val="2"/>
            <w:noWrap/>
            <w:hideMark/>
          </w:tcPr>
          <w:p w14:paraId="742F452D" w14:textId="275F9924" w:rsidR="004E575D" w:rsidRPr="00F2334A" w:rsidRDefault="004E575D" w:rsidP="004E5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F2334A">
              <w:rPr>
                <w:rFonts w:cs="Times New Roman"/>
                <w:bCs/>
                <w:i/>
              </w:rPr>
              <w:t>hsa-miR-29b-1-5p</w:t>
            </w:r>
          </w:p>
        </w:tc>
      </w:tr>
      <w:tr w:rsidR="004E575D" w:rsidRPr="00F2334A" w14:paraId="47E7C47E" w14:textId="77777777" w:rsidTr="00E207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noWrap/>
            <w:hideMark/>
          </w:tcPr>
          <w:p w14:paraId="7A67BC57" w14:textId="0EF7C531" w:rsidR="004E575D" w:rsidRPr="00F2334A" w:rsidRDefault="004E575D" w:rsidP="004E575D">
            <w:pPr>
              <w:rPr>
                <w:rFonts w:cs="Times New Roman"/>
                <w:b w:val="0"/>
                <w:bCs/>
              </w:rPr>
            </w:pPr>
          </w:p>
        </w:tc>
        <w:tc>
          <w:tcPr>
            <w:tcW w:w="2041" w:type="dxa"/>
            <w:gridSpan w:val="2"/>
            <w:noWrap/>
            <w:hideMark/>
          </w:tcPr>
          <w:p w14:paraId="78B1611E" w14:textId="1982CB27" w:rsidR="004E575D" w:rsidRPr="00F2334A" w:rsidRDefault="004E575D" w:rsidP="004E5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F2334A">
              <w:rPr>
                <w:rFonts w:cs="Times New Roman"/>
                <w:bCs/>
                <w:i/>
              </w:rPr>
              <w:t>hsa-miR-411-5p</w:t>
            </w:r>
          </w:p>
        </w:tc>
      </w:tr>
      <w:tr w:rsidR="004E575D" w:rsidRPr="00F2334A" w14:paraId="69BFB8B5" w14:textId="77777777" w:rsidTr="00E207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noWrap/>
            <w:hideMark/>
          </w:tcPr>
          <w:p w14:paraId="2169F4B6" w14:textId="5254AEA2" w:rsidR="004E575D" w:rsidRPr="00F2334A" w:rsidRDefault="004E575D" w:rsidP="004E575D">
            <w:pPr>
              <w:rPr>
                <w:rFonts w:cs="Times New Roman"/>
                <w:b w:val="0"/>
                <w:bCs/>
              </w:rPr>
            </w:pPr>
          </w:p>
        </w:tc>
        <w:tc>
          <w:tcPr>
            <w:tcW w:w="2041" w:type="dxa"/>
            <w:gridSpan w:val="2"/>
            <w:noWrap/>
            <w:hideMark/>
          </w:tcPr>
          <w:p w14:paraId="78DDA2E9" w14:textId="49B85F2C" w:rsidR="004E575D" w:rsidRPr="00F2334A" w:rsidRDefault="004E575D" w:rsidP="004E5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F2334A">
              <w:rPr>
                <w:rFonts w:cs="Times New Roman"/>
                <w:bCs/>
                <w:i/>
              </w:rPr>
              <w:t>hsa-let-7c-3p</w:t>
            </w:r>
          </w:p>
        </w:tc>
      </w:tr>
      <w:tr w:rsidR="004E575D" w:rsidRPr="00F2334A" w14:paraId="7B8C44E1" w14:textId="77777777" w:rsidTr="00E207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noWrap/>
            <w:hideMark/>
          </w:tcPr>
          <w:p w14:paraId="7B1DDF87" w14:textId="15BC61C8" w:rsidR="004E575D" w:rsidRPr="00F2334A" w:rsidRDefault="004E575D" w:rsidP="004E575D">
            <w:pPr>
              <w:rPr>
                <w:rFonts w:cs="Times New Roman"/>
                <w:b w:val="0"/>
                <w:bCs/>
              </w:rPr>
            </w:pPr>
          </w:p>
        </w:tc>
        <w:tc>
          <w:tcPr>
            <w:tcW w:w="2041" w:type="dxa"/>
            <w:gridSpan w:val="2"/>
            <w:noWrap/>
            <w:hideMark/>
          </w:tcPr>
          <w:p w14:paraId="44152DD6" w14:textId="41280A2E" w:rsidR="004E575D" w:rsidRPr="00F2334A" w:rsidRDefault="004E575D" w:rsidP="004E5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F2334A">
              <w:rPr>
                <w:rFonts w:cs="Times New Roman"/>
                <w:bCs/>
                <w:i/>
              </w:rPr>
              <w:t>hsa-miR-299-3p</w:t>
            </w:r>
          </w:p>
        </w:tc>
      </w:tr>
      <w:tr w:rsidR="004E575D" w:rsidRPr="00F2334A" w14:paraId="6584FB10" w14:textId="77777777" w:rsidTr="00E207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noWrap/>
            <w:hideMark/>
          </w:tcPr>
          <w:p w14:paraId="4F3B5948" w14:textId="770002D4" w:rsidR="004E575D" w:rsidRPr="00F2334A" w:rsidRDefault="004E575D" w:rsidP="004E575D">
            <w:pPr>
              <w:rPr>
                <w:rFonts w:cs="Times New Roman"/>
                <w:b w:val="0"/>
                <w:bCs/>
              </w:rPr>
            </w:pPr>
          </w:p>
        </w:tc>
        <w:tc>
          <w:tcPr>
            <w:tcW w:w="2041" w:type="dxa"/>
            <w:gridSpan w:val="2"/>
            <w:noWrap/>
            <w:hideMark/>
          </w:tcPr>
          <w:p w14:paraId="32DD0E93" w14:textId="381B4F78" w:rsidR="004E575D" w:rsidRPr="00F2334A" w:rsidRDefault="004E575D" w:rsidP="004E5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F2334A">
              <w:rPr>
                <w:rFonts w:cs="Times New Roman"/>
                <w:bCs/>
                <w:i/>
              </w:rPr>
              <w:t>hsa-miR-376a-3p</w:t>
            </w:r>
          </w:p>
        </w:tc>
      </w:tr>
      <w:tr w:rsidR="004E575D" w:rsidRPr="00F2334A" w14:paraId="0B3C7A28" w14:textId="77777777" w:rsidTr="00E207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noWrap/>
            <w:hideMark/>
          </w:tcPr>
          <w:p w14:paraId="39A0709A" w14:textId="567982AA" w:rsidR="004E575D" w:rsidRPr="00F2334A" w:rsidRDefault="004E575D" w:rsidP="004E575D">
            <w:pPr>
              <w:rPr>
                <w:rFonts w:cs="Times New Roman"/>
                <w:b w:val="0"/>
                <w:bCs/>
              </w:rPr>
            </w:pPr>
          </w:p>
        </w:tc>
        <w:tc>
          <w:tcPr>
            <w:tcW w:w="2041" w:type="dxa"/>
            <w:gridSpan w:val="2"/>
            <w:noWrap/>
            <w:hideMark/>
          </w:tcPr>
          <w:p w14:paraId="5B0C8AFA" w14:textId="0AC47062" w:rsidR="004E575D" w:rsidRPr="00F2334A" w:rsidRDefault="004E575D" w:rsidP="004E5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F2334A">
              <w:rPr>
                <w:rFonts w:cs="Times New Roman"/>
                <w:bCs/>
                <w:i/>
              </w:rPr>
              <w:t>hsa-miR-196a-5p</w:t>
            </w:r>
          </w:p>
        </w:tc>
      </w:tr>
      <w:tr w:rsidR="004E575D" w:rsidRPr="00F2334A" w14:paraId="7F09D52D" w14:textId="77777777" w:rsidTr="00E207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noWrap/>
            <w:hideMark/>
          </w:tcPr>
          <w:p w14:paraId="2A270223" w14:textId="0E969325" w:rsidR="004E575D" w:rsidRPr="00F2334A" w:rsidRDefault="004E575D" w:rsidP="004E575D">
            <w:pPr>
              <w:rPr>
                <w:rFonts w:cs="Times New Roman"/>
                <w:b w:val="0"/>
                <w:bCs/>
              </w:rPr>
            </w:pPr>
          </w:p>
        </w:tc>
        <w:tc>
          <w:tcPr>
            <w:tcW w:w="2041" w:type="dxa"/>
            <w:gridSpan w:val="2"/>
            <w:noWrap/>
            <w:hideMark/>
          </w:tcPr>
          <w:p w14:paraId="3589B5A2" w14:textId="2D182583" w:rsidR="004E575D" w:rsidRPr="00F2334A" w:rsidRDefault="004E575D" w:rsidP="004E5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F2334A">
              <w:rPr>
                <w:rFonts w:cs="Times New Roman"/>
                <w:bCs/>
                <w:i/>
              </w:rPr>
              <w:t>hsa-miR-889-3p</w:t>
            </w:r>
          </w:p>
        </w:tc>
      </w:tr>
      <w:tr w:rsidR="004E575D" w:rsidRPr="00F2334A" w14:paraId="33CE7A11" w14:textId="77777777" w:rsidTr="00E207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noWrap/>
            <w:hideMark/>
          </w:tcPr>
          <w:p w14:paraId="37440A92" w14:textId="4197AEAF" w:rsidR="004E575D" w:rsidRPr="00F2334A" w:rsidRDefault="004E575D" w:rsidP="004E575D">
            <w:pPr>
              <w:rPr>
                <w:rFonts w:cs="Times New Roman"/>
                <w:b w:val="0"/>
                <w:bCs/>
              </w:rPr>
            </w:pPr>
          </w:p>
        </w:tc>
        <w:tc>
          <w:tcPr>
            <w:tcW w:w="2041" w:type="dxa"/>
            <w:gridSpan w:val="2"/>
            <w:noWrap/>
            <w:hideMark/>
          </w:tcPr>
          <w:p w14:paraId="48565A2E" w14:textId="1263D820" w:rsidR="004E575D" w:rsidRPr="00F2334A" w:rsidRDefault="004E575D" w:rsidP="004E5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F2334A">
              <w:rPr>
                <w:rFonts w:cs="Times New Roman"/>
                <w:bCs/>
                <w:i/>
              </w:rPr>
              <w:t>hsa-miR-376c-3p</w:t>
            </w:r>
          </w:p>
        </w:tc>
      </w:tr>
      <w:tr w:rsidR="004E575D" w:rsidRPr="00F2334A" w14:paraId="2436601B" w14:textId="77777777" w:rsidTr="00E207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noWrap/>
            <w:hideMark/>
          </w:tcPr>
          <w:p w14:paraId="132DB279" w14:textId="73154AE9" w:rsidR="004E575D" w:rsidRPr="00F2334A" w:rsidRDefault="004E575D" w:rsidP="004E575D">
            <w:pPr>
              <w:rPr>
                <w:rFonts w:cs="Times New Roman"/>
                <w:b w:val="0"/>
                <w:bCs/>
              </w:rPr>
            </w:pPr>
          </w:p>
        </w:tc>
        <w:tc>
          <w:tcPr>
            <w:tcW w:w="2041" w:type="dxa"/>
            <w:gridSpan w:val="2"/>
            <w:noWrap/>
            <w:hideMark/>
          </w:tcPr>
          <w:p w14:paraId="5B248CB2" w14:textId="1B670CAF" w:rsidR="004E575D" w:rsidRPr="00F2334A" w:rsidRDefault="004E575D" w:rsidP="004E5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F2334A">
              <w:rPr>
                <w:rFonts w:cs="Times New Roman"/>
                <w:bCs/>
                <w:i/>
              </w:rPr>
              <w:t>hsa-miR-195-3p</w:t>
            </w:r>
          </w:p>
        </w:tc>
      </w:tr>
      <w:tr w:rsidR="004E575D" w:rsidRPr="00F2334A" w14:paraId="5AFAE9A1" w14:textId="77777777" w:rsidTr="00E207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noWrap/>
            <w:hideMark/>
          </w:tcPr>
          <w:p w14:paraId="5511C4AC" w14:textId="12E7B699" w:rsidR="004E575D" w:rsidRPr="00F2334A" w:rsidRDefault="004E575D" w:rsidP="004E575D">
            <w:pPr>
              <w:rPr>
                <w:rFonts w:cs="Times New Roman"/>
                <w:b w:val="0"/>
                <w:bCs/>
              </w:rPr>
            </w:pPr>
          </w:p>
        </w:tc>
        <w:tc>
          <w:tcPr>
            <w:tcW w:w="2041" w:type="dxa"/>
            <w:gridSpan w:val="2"/>
            <w:noWrap/>
            <w:hideMark/>
          </w:tcPr>
          <w:p w14:paraId="25B2E4A9" w14:textId="5B5E4CDF" w:rsidR="004E575D" w:rsidRPr="00F2334A" w:rsidRDefault="004E575D" w:rsidP="004E5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F2334A">
              <w:rPr>
                <w:rFonts w:cs="Times New Roman"/>
                <w:bCs/>
                <w:i/>
              </w:rPr>
              <w:t>hsa-miR-214-5p</w:t>
            </w:r>
          </w:p>
        </w:tc>
      </w:tr>
      <w:tr w:rsidR="004E575D" w:rsidRPr="00F2334A" w14:paraId="7B9871E6" w14:textId="77777777" w:rsidTr="00E207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noWrap/>
            <w:hideMark/>
          </w:tcPr>
          <w:p w14:paraId="66E1B534" w14:textId="5E54B910" w:rsidR="004E575D" w:rsidRPr="00F2334A" w:rsidRDefault="004E575D" w:rsidP="004E575D">
            <w:pPr>
              <w:rPr>
                <w:rFonts w:cs="Times New Roman"/>
                <w:b w:val="0"/>
                <w:bCs/>
              </w:rPr>
            </w:pPr>
          </w:p>
        </w:tc>
        <w:tc>
          <w:tcPr>
            <w:tcW w:w="2041" w:type="dxa"/>
            <w:gridSpan w:val="2"/>
            <w:noWrap/>
            <w:hideMark/>
          </w:tcPr>
          <w:p w14:paraId="7BF1856C" w14:textId="4BB7E2CC" w:rsidR="004E575D" w:rsidRPr="00F2334A" w:rsidRDefault="004E575D" w:rsidP="004E5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F2334A">
              <w:rPr>
                <w:rFonts w:cs="Times New Roman"/>
                <w:bCs/>
                <w:i/>
              </w:rPr>
              <w:t>hsa-miR-3157-3p</w:t>
            </w:r>
          </w:p>
        </w:tc>
      </w:tr>
      <w:tr w:rsidR="004E575D" w:rsidRPr="00F2334A" w14:paraId="6F43C036" w14:textId="77777777" w:rsidTr="00E207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noWrap/>
            <w:hideMark/>
          </w:tcPr>
          <w:p w14:paraId="22567387" w14:textId="734C7E77" w:rsidR="004E575D" w:rsidRPr="00F2334A" w:rsidRDefault="004E575D" w:rsidP="004E575D">
            <w:pPr>
              <w:rPr>
                <w:rFonts w:cs="Times New Roman"/>
                <w:b w:val="0"/>
                <w:bCs/>
              </w:rPr>
            </w:pPr>
          </w:p>
        </w:tc>
        <w:tc>
          <w:tcPr>
            <w:tcW w:w="2041" w:type="dxa"/>
            <w:gridSpan w:val="2"/>
            <w:noWrap/>
            <w:hideMark/>
          </w:tcPr>
          <w:p w14:paraId="699AB5F7" w14:textId="68849981" w:rsidR="004E575D" w:rsidRPr="00F2334A" w:rsidRDefault="004E575D" w:rsidP="004E5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F2334A">
              <w:rPr>
                <w:rFonts w:cs="Times New Roman"/>
                <w:bCs/>
                <w:i/>
              </w:rPr>
              <w:t>novel.80</w:t>
            </w:r>
          </w:p>
        </w:tc>
      </w:tr>
    </w:tbl>
    <w:p w14:paraId="71F1F384" w14:textId="4BD3305C" w:rsidR="004E575D" w:rsidRPr="00F2334A" w:rsidRDefault="004E575D" w:rsidP="00A22A04">
      <w:pPr>
        <w:rPr>
          <w:rFonts w:ascii="Times New Roman" w:hAnsi="Times New Roman" w:cs="Times New Roman"/>
        </w:rPr>
      </w:pPr>
    </w:p>
    <w:sectPr w:rsidR="004E575D" w:rsidRPr="00F2334A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796A50" w14:textId="77777777" w:rsidR="00843BAD" w:rsidRDefault="00843BAD" w:rsidP="00FD54F6">
      <w:r>
        <w:separator/>
      </w:r>
    </w:p>
  </w:endnote>
  <w:endnote w:type="continuationSeparator" w:id="0">
    <w:p w14:paraId="46CBC4E0" w14:textId="77777777" w:rsidR="00843BAD" w:rsidRDefault="00843BAD" w:rsidP="00FD54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282AD6" w14:textId="77777777" w:rsidR="00843BAD" w:rsidRDefault="00843BAD" w:rsidP="00FD54F6">
      <w:r>
        <w:separator/>
      </w:r>
    </w:p>
  </w:footnote>
  <w:footnote w:type="continuationSeparator" w:id="0">
    <w:p w14:paraId="6DB73A4A" w14:textId="77777777" w:rsidR="00843BAD" w:rsidRDefault="00843BAD" w:rsidP="00FD54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D1145A" w14:textId="0A660170" w:rsidR="008A47C7" w:rsidRDefault="008A47C7" w:rsidP="008A47C7">
    <w:pPr>
      <w:pStyle w:val="a5"/>
      <w:jc w:val="left"/>
    </w:pPr>
    <w:r>
      <w:rPr>
        <w:noProof/>
      </w:rPr>
      <w:drawing>
        <wp:inline distT="0" distB="0" distL="0" distR="0" wp14:anchorId="0651E95A" wp14:editId="0F71D600">
          <wp:extent cx="1382395" cy="496570"/>
          <wp:effectExtent l="0" t="0" r="8255" b="0"/>
          <wp:docPr id="7" name="Picture 7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6FE"/>
    <w:rsid w:val="00170604"/>
    <w:rsid w:val="001D4DAE"/>
    <w:rsid w:val="001D74B2"/>
    <w:rsid w:val="00440646"/>
    <w:rsid w:val="00473366"/>
    <w:rsid w:val="004E575D"/>
    <w:rsid w:val="00557ED0"/>
    <w:rsid w:val="005B544A"/>
    <w:rsid w:val="00714020"/>
    <w:rsid w:val="00843BAD"/>
    <w:rsid w:val="00854A5D"/>
    <w:rsid w:val="008714A1"/>
    <w:rsid w:val="0088113D"/>
    <w:rsid w:val="008A47C7"/>
    <w:rsid w:val="009026FE"/>
    <w:rsid w:val="00A22A04"/>
    <w:rsid w:val="00AB5B92"/>
    <w:rsid w:val="00AE3B2D"/>
    <w:rsid w:val="00BD4316"/>
    <w:rsid w:val="00E2079D"/>
    <w:rsid w:val="00F2334A"/>
    <w:rsid w:val="00FD54F6"/>
    <w:rsid w:val="00FE4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45A356"/>
  <w15:chartTrackingRefBased/>
  <w15:docId w15:val="{02C936CA-94C8-4B3C-ADC3-1E69234BA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qFormat/>
    <w:rsid w:val="00FD54F6"/>
    <w:rPr>
      <w:rFonts w:ascii="Times New Roman" w:eastAsia="宋体" w:hAnsi="Times New Roman" w:cs="宋体"/>
      <w:kern w:val="0"/>
      <w:sz w:val="24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b/>
        <w:i/>
      </w:rPr>
      <w:tblPr/>
      <w:tcPr>
        <w:tcBorders>
          <w:bottom w:val="single" w:sz="4" w:space="0" w:color="auto"/>
        </w:tcBorders>
      </w:tcPr>
    </w:tblStylePr>
    <w:tblStylePr w:type="firstCol">
      <w:rPr>
        <w:b/>
        <w:i/>
      </w:rPr>
    </w:tblStylePr>
  </w:style>
  <w:style w:type="table" w:styleId="a4">
    <w:name w:val="Table Grid"/>
    <w:basedOn w:val="a1"/>
    <w:uiPriority w:val="39"/>
    <w:rsid w:val="00A22A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FD54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D54F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D54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D54F6"/>
    <w:rPr>
      <w:sz w:val="18"/>
      <w:szCs w:val="18"/>
    </w:rPr>
  </w:style>
  <w:style w:type="character" w:customStyle="1" w:styleId="font11">
    <w:name w:val="font11"/>
    <w:basedOn w:val="a0"/>
    <w:rsid w:val="00FD54F6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FF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280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戟 秦</dc:creator>
  <cp:keywords/>
  <dc:description/>
  <cp:lastModifiedBy>志戟 秦</cp:lastModifiedBy>
  <cp:revision>2</cp:revision>
  <dcterms:created xsi:type="dcterms:W3CDTF">2024-07-25T06:49:00Z</dcterms:created>
  <dcterms:modified xsi:type="dcterms:W3CDTF">2024-07-25T06:49:00Z</dcterms:modified>
</cp:coreProperties>
</file>